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bookmarkStart w:id="0" w:name="docs-internal-guid-c33037b7-6b61-fe40-0142-b017d8a74618"/>
      <w:bookmarkStart w:id="1" w:name="docs-internal-guid-c33037b7-6b61-fe40-0142-b017d8a74618"/>
      <w:bookmarkEnd w:id="1"/>
      <w:r>
        <w:rPr/>
      </w:r>
    </w:p>
    <w:tbl>
      <w:tblPr>
        <w:tblW w:w="9539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</w:tblPr>
      <w:tblGrid>
        <w:gridCol w:w="1078"/>
        <w:gridCol w:w="1350"/>
        <w:gridCol w:w="1439"/>
        <w:gridCol w:w="1172"/>
        <w:gridCol w:w="1439"/>
        <w:gridCol w:w="1622"/>
        <w:gridCol w:w="1439"/>
      </w:tblGrid>
      <w:tr>
        <w:trPr/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ample Nam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Sit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Raw Data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Assembly siz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# Contigs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Largest contig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" w:hAnsi="Times"/>
                <w:b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50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P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akabusa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1.5 Gb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0 Mb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759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47637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053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CP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Nakabusa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.8 Gb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78 Mb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8605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724309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507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P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inata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41.7 Gb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326 Mb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6528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34753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221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P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Jinata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9.0 Gb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133 Mb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6607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19578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FFFFFF" w:val="clear"/>
            <w:tcMar>
              <w:left w:w="90" w:type="dxa"/>
            </w:tcMar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</w:pPr>
            <w:r>
              <w:rPr>
                <w:rFonts w:ascii="Times New Roman" w:hAnsi="Times New Roman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  <w:effect w:val="none"/>
              </w:rPr>
              <w:t>2465</w:t>
            </w:r>
          </w:p>
        </w:tc>
      </w:tr>
    </w:tbl>
    <w:p>
      <w:pPr>
        <w:pStyle w:val="TextBody"/>
        <w:bidi w:val="0"/>
        <w:spacing w:lineRule="auto" w:line="429" w:before="0" w:after="0"/>
        <w:rPr>
          <w:rFonts w:ascii="Times" w:hAnsi="Times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r>
        <w:rPr>
          <w:rFonts w:ascii="Times" w:hAnsi="Times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Supplementary Table 1: Metagenome statistics</w:t>
      </w:r>
    </w:p>
    <w:p>
      <w:pPr>
        <w:pStyle w:val="TextBody"/>
        <w:spacing w:lineRule="auto" w:line="288" w:before="0" w:after="140"/>
        <w:rPr/>
      </w:pPr>
      <w:r>
        <w:rPr/>
        <w:b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default"/>
  </w:font>
  <w:font w:name="Times New Roman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Lucida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4.3.2$Windows_X86_64 LibreOffice_project/92a7159f7e4af62137622921e809f8546db437e5</Application>
  <Pages>1</Pages>
  <Words>53</Words>
  <Characters>239</Characters>
  <CharactersWithSpaces>257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4:47:37Z</dcterms:created>
  <dc:creator/>
  <dc:description/>
  <dc:language>en-US</dc:language>
  <cp:lastModifiedBy/>
  <dcterms:modified xsi:type="dcterms:W3CDTF">2017-12-18T14:49:14Z</dcterms:modified>
  <cp:revision>1</cp:revision>
  <dc:subject/>
  <dc:title/>
</cp:coreProperties>
</file>